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color w:val="000000"/>
          <w:szCs w:val="21"/>
        </w:rPr>
        <w:t xml:space="preserve">Table S1 </w:t>
      </w:r>
      <w:r>
        <w:rPr>
          <w:b/>
          <w:color w:val="000000"/>
          <w:szCs w:val="21"/>
        </w:rPr>
        <w:t>︱</w:t>
      </w:r>
      <w:r>
        <w:rPr>
          <w:b/>
          <w:color w:val="000000"/>
          <w:szCs w:val="21"/>
        </w:rPr>
        <w:t>The proteins with significant phosphorylation level changes under H and DH.</w:t>
      </w:r>
      <w:r>
        <w:rPr/>
        <w:t xml:space="preserve"> </w:t>
      </w:r>
    </w:p>
    <w:tbl>
      <w:tblPr>
        <w:tblW w:w="134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3038"/>
        <w:gridCol w:w="2725"/>
        <w:gridCol w:w="2118"/>
        <w:gridCol w:w="711"/>
        <w:gridCol w:w="600"/>
        <w:gridCol w:w="863"/>
        <w:gridCol w:w="702"/>
        <w:gridCol w:w="709"/>
        <w:gridCol w:w="708"/>
      </w:tblGrid>
      <w:tr>
        <w:trPr>
          <w:trHeight w:val="270" w:hRule="atLeast"/>
        </w:trPr>
        <w:tc>
          <w:tcPr>
            <w:tcW w:w="13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Protein Group Accessions</w:t>
            </w:r>
          </w:p>
        </w:tc>
        <w:tc>
          <w:tcPr>
            <w:tcW w:w="30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rotein name</w:t>
            </w:r>
          </w:p>
        </w:tc>
        <w:tc>
          <w:tcPr>
            <w:tcW w:w="2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Sequence</w:t>
            </w:r>
          </w:p>
        </w:tc>
        <w:tc>
          <w:tcPr>
            <w:tcW w:w="21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33CC"/>
                <w:kern w:val="0"/>
                <w:sz w:val="15"/>
                <w:szCs w:val="15"/>
              </w:rPr>
            </w:pPr>
            <w:r>
              <w:rPr>
                <w:b/>
                <w:color w:val="0033CC"/>
                <w:kern w:val="0"/>
                <w:sz w:val="15"/>
                <w:szCs w:val="15"/>
              </w:rPr>
              <w:t>PhosphoRS Site Probabilities (listed &gt;75%)</w:t>
            </w:r>
          </w:p>
        </w:tc>
        <w:tc>
          <w:tcPr>
            <w:tcW w:w="21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Ratio of phosphorylation level</w:t>
            </w:r>
          </w:p>
        </w:tc>
        <w:tc>
          <w:tcPr>
            <w:tcW w:w="21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CC"/>
                <w:kern w:val="0"/>
                <w:sz w:val="15"/>
                <w:szCs w:val="15"/>
              </w:rPr>
            </w:pPr>
            <w:r>
              <w:rPr>
                <w:b/>
                <w:color w:val="0000CC"/>
                <w:kern w:val="0"/>
                <w:sz w:val="15"/>
                <w:szCs w:val="15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D/CK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H/CK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DH/CK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00CC"/>
                <w:kern w:val="0"/>
                <w:sz w:val="15"/>
                <w:szCs w:val="15"/>
              </w:rPr>
            </w:pPr>
            <w:r>
              <w:rPr>
                <w:b/>
                <w:color w:val="0000CC"/>
                <w:kern w:val="0"/>
                <w:sz w:val="15"/>
                <w:szCs w:val="15"/>
              </w:rPr>
              <w:t>D/CK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00CC"/>
                <w:kern w:val="0"/>
                <w:sz w:val="15"/>
                <w:szCs w:val="15"/>
              </w:rPr>
            </w:pPr>
            <w:r>
              <w:rPr>
                <w:b/>
                <w:color w:val="0000CC"/>
                <w:kern w:val="0"/>
                <w:sz w:val="15"/>
                <w:szCs w:val="15"/>
              </w:rPr>
              <w:t>H/CK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00CC"/>
                <w:kern w:val="0"/>
                <w:sz w:val="15"/>
                <w:szCs w:val="15"/>
              </w:rPr>
            </w:pPr>
            <w:r>
              <w:rPr>
                <w:b/>
                <w:color w:val="0000CC"/>
                <w:kern w:val="0"/>
                <w:sz w:val="15"/>
                <w:szCs w:val="15"/>
              </w:rPr>
              <w:t>DH/CK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B4F8M5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Octicosapeptide phox bem1p domain-containing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DQsVETG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): 100.0; S(5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0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5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2 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781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84 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773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4F97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17.4 kDa class I heat shock protein 3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VQItG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5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5.76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9.4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58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B4G250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eat shock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SsETAAFAGA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98.4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4.39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8.5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85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4FAA8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ransmembrane protein 115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ADNAGDTEAsP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2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74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01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AU8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protein LOC100191974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FGDGN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73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51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69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B20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at1-related protein at5g64700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AAGVA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1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34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18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62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F3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Nuclear-pore anchor-like isoform x3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VEPDQsPITQPGAADASPs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8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65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38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4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395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068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Q49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lavaminate synthase-like protein at3g21360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LGEGDDPsSPIG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9): 78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3.24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5.6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98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UV7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protein LOC100275458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sGsVTNWTSAN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20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5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UV7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protein LOC100275458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VSSWSTPPAPPPVQ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): 98.7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36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02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83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XH5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R-related ctd associated factor 6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VSPDPtTFSGSAPVPS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7): 8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5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6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50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0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561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Y6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PA: c3hc zinc finger-like family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DsVEsGE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; S(6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47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4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99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27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Non-green plastid inner envelope membrane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AAGsP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5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36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93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97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J15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fam32a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sPIDPNNE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2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67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1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24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666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73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B6SKI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otosystem I reaction center subunit II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tAGEAVTEEAP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2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5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38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61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04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QV5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otosystem II 10 kDa polypeptid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VyQFVD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Y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2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3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27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21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38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RN0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ransposon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LPSTGGtDNDGEGTIE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9): 98.2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59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5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RZ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biquitin-protein ligas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LGVsscGNTAEF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6): 97.2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31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32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84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U00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Lim domain-containing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EAQPEQPASDssS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3): 94.4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36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375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897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WV8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rs2-associated factor 1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GDDAsGDE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6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16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29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3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XN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Bel1-type homeodomain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AsASNPNNNPGN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42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3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YC2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plastid movement impaired 2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AEAAAEAEsAAGEQ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0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01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225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44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1H0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PA: 40s ribosomal protein s9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SEsLA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4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6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69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19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2A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tem-specific protein tsjt1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DsEGAmcGATF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27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51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34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ho complex subunit 4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GsAPGGGSGGVGPT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23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808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36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649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eat shock 22 kDa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yEGAEsEDDSV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7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5.84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7.8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91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06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063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8V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RNA-binding protein fus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DtPISQNEI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67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64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3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97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6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41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B14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plicing arginine serine-rich 6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GSPtGSksP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; S(9): 99.9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9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3.0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88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1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DN3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protein LOC100276535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GtPPIsPAEALD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3): 100.0; S(7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9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17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00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6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71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HU8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un domain-containing protein 2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NYsSEG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4): 83.3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96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51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57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S5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omatic embryogenesis related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AAQsADPPNAES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5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63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36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9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NE3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protein LOC100277061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sSPLLNcG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51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8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26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QS9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protein LOC100277204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QscVGDAAG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78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8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47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9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628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WH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oluble inorganic pyrophosphatas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LsSLS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1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2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3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90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0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26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8P0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Loc100285723 precursor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FASVPTsTQPN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4): 99.6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12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8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BN4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J domain-containing protein required for chloroplast accumulation response 1-like isoform x2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FSPEssP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6): 99.9; S(7): 97.4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53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8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75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7ZYP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yruvate orthophosphate dikinas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DsGAG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71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21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97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B7ZYS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PA: phototropic-responsive nph4 family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APTSSFYGGEsPTPAPSLQG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2): 97.5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60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9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27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B7ZYS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PA: phototropic-responsive nph4 family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APTSSFYGGEsPTPAPsLQG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8): 91.7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65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84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8A1A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osphoesterase family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FASVPSStQPN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9): 97.3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00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45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53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H7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SSsSPSAAAAS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81.8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9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69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5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87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65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2N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haperone protein dnaj 10 isoform 1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ETSTDQQAASsH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2): 97.4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11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3W9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osphoenolpyruvate carboxykinas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PttPI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): 98.5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8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3W9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osphoenolpyruvate carboxykinas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PTTPI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2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33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19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01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3W9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osphoenolpyruvate carboxykinas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EAAAQGAPStP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11): 98.4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03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8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20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3W9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osphoenolpyruvate carboxykinas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VDYADNsVTENT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8): 91.1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4.83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3.4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3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4D8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Dynamin-2b-like isoform 2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LsIHDN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75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8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75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6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42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4D8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Dynamin-2b-like isoform 2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SsPQTDAEQGGGSL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8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2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55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23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693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9L7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E3 ubiquitin-protein ligase rglg2-like isoform x1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sSFSQQSGVYS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2): 79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09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2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33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E44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Branchpoint-bridging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EQSNDDSANNsGGEGGAVG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2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94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1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15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HB5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  <w:lang w:val="pt-BR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val="pt-BR"/>
              </w:rPr>
              <w:t>tRNA (guaninen1)-methyltransferase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GLDDNDGAAEGAADGDHsEEDLN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9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3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78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3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07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96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40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HB9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bable receptor-like protein kinase at5g56460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QsPSEVD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;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18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4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03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LM8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TLNAGENsPTTNGVTVLGA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9): 93.8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52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88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12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LQ0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SsVISVAPsASELAAGmGREDG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): 83.3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8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66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2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05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83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LZ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bable peptide nitrate transporter at5g13400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RtPLGAAYEPPSAAAGGGGTtPVNI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14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4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46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NT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Glycine-rich rna-binding protein 2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ITVNEAQs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9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7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71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8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1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548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09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9J4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KH domain-containing expressed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SDEGLGNEDsEEISPQVTV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97.6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34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59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64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3UJZ2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bable metal-nicotianamine transporter ysl12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STLPVsNNGSPITEGVSFDDE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7): 98.1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12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7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55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75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084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TRK2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 ZEAMMB73_626728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NsQVsNLkLAGTtADVs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75.2; S(6): 75.2; T(13): 75.2; T(14): 75.2; S(18): 99.3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8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5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92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4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150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5V4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PA:RNA-binding zinc finger family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GPAAFPYSPTGSLPGSPsAAS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9): 83.7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07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2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AY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erine threonine-protein kinase ctr1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IASsTE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5): 79.6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3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65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3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03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71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43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4D9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E3 ubiquitin-protein ligase upl4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AVNPEANDsP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0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79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3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66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H05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 ZEAMMB73_826358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GGAGRGSAQG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2): 99.8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80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96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WBH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Bag family molecular chaperone regulator 6-lik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SEVSPQsP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8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89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3.1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71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7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WCY0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 ZEAMMB73_644677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QQQPsGR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6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7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6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1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15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69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45 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41729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arbonic anhydrase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TsGFQQFk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2): 98.8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2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38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35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2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11 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9ATM4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quaporin pip2-7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LGsFRsN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7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43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29 </w:t>
            </w:r>
          </w:p>
        </w:tc>
      </w:tr>
      <w:tr>
        <w:trPr>
          <w:trHeight w:val="285" w:hRule="atLeast"/>
        </w:trPr>
        <w:tc>
          <w:tcPr>
            <w:tcW w:w="13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9ATN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NOD26-like membrane integral protein</w:t>
            </w:r>
          </w:p>
        </w:tc>
        <w:tc>
          <w:tcPr>
            <w:tcW w:w="2725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QsQLAADEFDTV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47 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3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68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02 </w:t>
            </w:r>
          </w:p>
        </w:tc>
      </w:tr>
      <w:tr>
        <w:trPr>
          <w:trHeight w:val="270" w:hRule="atLeast"/>
        </w:trPr>
        <w:tc>
          <w:tcPr>
            <w:tcW w:w="13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NOD26-like membrane integral protein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mQsQLAADEFDTV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4): 100.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51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69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485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1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36 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color w:val="000000"/>
          <w:sz w:val="18"/>
          <w:szCs w:val="18"/>
        </w:rPr>
        <w:t xml:space="preserve">Note: </w:t>
      </w:r>
      <w:r>
        <w:rPr>
          <w:b/>
          <w:color w:val="000000"/>
          <w:sz w:val="18"/>
          <w:szCs w:val="18"/>
        </w:rPr>
        <w:t>CK</w:t>
      </w:r>
      <w:r>
        <w:rPr>
          <w:color w:val="000000"/>
          <w:sz w:val="18"/>
          <w:szCs w:val="18"/>
        </w:rPr>
        <w:t xml:space="preserve">: control; </w:t>
      </w:r>
      <w:r>
        <w:rPr>
          <w:b/>
          <w:color w:val="000000"/>
          <w:sz w:val="18"/>
          <w:szCs w:val="18"/>
        </w:rPr>
        <w:t>D</w:t>
      </w:r>
      <w:r>
        <w:rPr>
          <w:color w:val="000000"/>
          <w:sz w:val="18"/>
          <w:szCs w:val="18"/>
        </w:rPr>
        <w:t xml:space="preserve">: drought stress; </w:t>
      </w:r>
      <w:r>
        <w:rPr>
          <w:b/>
          <w:color w:val="000000"/>
          <w:sz w:val="18"/>
          <w:szCs w:val="18"/>
        </w:rPr>
        <w:t>H</w:t>
      </w:r>
      <w:r>
        <w:rPr>
          <w:color w:val="000000"/>
          <w:sz w:val="18"/>
          <w:szCs w:val="18"/>
        </w:rPr>
        <w:t xml:space="preserve">: heat stress; </w:t>
      </w:r>
      <w:r>
        <w:rPr>
          <w:b/>
          <w:color w:val="000000"/>
          <w:sz w:val="18"/>
          <w:szCs w:val="18"/>
        </w:rPr>
        <w:t>DH</w:t>
      </w:r>
      <w:r>
        <w:rPr>
          <w:color w:val="000000"/>
          <w:sz w:val="18"/>
          <w:szCs w:val="18"/>
        </w:rPr>
        <w:t>: combined drought and heat stress.</w:t>
      </w:r>
      <w:r>
        <w:rPr>
          <w:b/>
          <w:color w:val="000000"/>
          <w:sz w:val="18"/>
          <w:szCs w:val="18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sz w:val="18"/>
      <w:szCs w:val="18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3">
    <w:name w:val=" Char Char3"/>
    <w:basedOn w:val="Style13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Char">
    <w:name w:val=" Char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6:51:00Z</dcterms:created>
  <dc:creator>hu</dc:creator>
  <dc:description/>
  <cp:keywords/>
  <dc:language>en-US</dc:language>
  <cp:lastModifiedBy>雨林木风</cp:lastModifiedBy>
  <cp:lastPrinted>2014-08-07T09:59:00Z</cp:lastPrinted>
  <dcterms:modified xsi:type="dcterms:W3CDTF">2015-04-04T08:38:00Z</dcterms:modified>
  <cp:revision>5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